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842E5" w14:textId="77777777" w:rsidR="00F75638" w:rsidRPr="00725E10" w:rsidRDefault="00F75638" w:rsidP="00725E10">
      <w:pPr>
        <w:pStyle w:val="Ttulo2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725E1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ry Table 1. Sexual dysfunction and psychologic functioning in male CD patients and controls</w:t>
      </w:r>
    </w:p>
    <w:p w14:paraId="74DAFDFD" w14:textId="77777777" w:rsidR="00F75638" w:rsidRDefault="00F75638" w:rsidP="00F75638"/>
    <w:tbl>
      <w:tblPr>
        <w:tblW w:w="9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3"/>
        <w:gridCol w:w="1960"/>
        <w:gridCol w:w="1980"/>
        <w:gridCol w:w="641"/>
      </w:tblGrid>
      <w:tr w:rsidR="00F75638" w:rsidRPr="00764249" w14:paraId="593E6F6A" w14:textId="77777777" w:rsidTr="004F05B1">
        <w:trPr>
          <w:trHeight w:val="320"/>
        </w:trPr>
        <w:tc>
          <w:tcPr>
            <w:tcW w:w="4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D8F6" w14:textId="77777777" w:rsidR="00F75638" w:rsidRPr="00331290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3312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3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1E20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Male (n=83)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736A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F75638" w:rsidRPr="00764249" w14:paraId="09ED655D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2167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5BD6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CD (n=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FE66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C (n=25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9135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p</w:t>
            </w:r>
          </w:p>
        </w:tc>
      </w:tr>
      <w:tr w:rsidR="00F75638" w:rsidRPr="00764249" w14:paraId="651ED6A7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62B8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 xml:space="preserve"> IIEF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6270D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65 (45, 7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0173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69 (66, 72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58FEA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13</w:t>
            </w:r>
          </w:p>
        </w:tc>
      </w:tr>
      <w:tr w:rsidR="00F75638" w:rsidRPr="00764249" w14:paraId="5048E5A4" w14:textId="77777777" w:rsidTr="004F05B1">
        <w:trPr>
          <w:trHeight w:val="56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ABEB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Intercourse satisfaction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3BBF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3.00 (12.00, 15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60573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4.00 (12.75, 15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BD862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2</w:t>
            </w:r>
          </w:p>
        </w:tc>
      </w:tr>
      <w:tr w:rsidR="00F75638" w:rsidRPr="00764249" w14:paraId="0D9C5055" w14:textId="77777777" w:rsidTr="004F05B1">
        <w:trPr>
          <w:trHeight w:val="56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ADB5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Orgasmic function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A629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0.00 (10.00, 10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54F95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0.00 (10.00, 10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D50D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</w:tr>
      <w:tr w:rsidR="00F75638" w:rsidRPr="00764249" w14:paraId="70420ABC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830D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 xml:space="preserve">Sexual </w:t>
            </w:r>
            <w:proofErr w:type="spell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desire</w:t>
            </w:r>
            <w:proofErr w:type="spell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 xml:space="preserve"> </w:t>
            </w:r>
            <w:proofErr w:type="spell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domain</w:t>
            </w:r>
            <w:proofErr w:type="spell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A7014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7.00 (6.00, 9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6763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8.00 (7.00, 9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D1CAE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12</w:t>
            </w:r>
          </w:p>
        </w:tc>
      </w:tr>
      <w:tr w:rsidR="00F75638" w:rsidRPr="00764249" w14:paraId="27CED6EE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2D219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Overall satisfaction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D009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8.00 (6.00, 9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3E9FE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9.00 (8.00, 10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B7E0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28</w:t>
            </w:r>
          </w:p>
        </w:tc>
      </w:tr>
      <w:tr w:rsidR="00F75638" w:rsidRPr="00764249" w14:paraId="67DC2915" w14:textId="77777777" w:rsidTr="004F05B1">
        <w:trPr>
          <w:trHeight w:val="56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3809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rectyl</w:t>
            </w:r>
            <w:proofErr w:type="spell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function domain,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A875D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30.00 (28.00, 30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C94F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30.00 (29.00, 30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2C354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6</w:t>
            </w:r>
          </w:p>
        </w:tc>
      </w:tr>
      <w:tr w:rsidR="00F75638" w:rsidRPr="00764249" w14:paraId="2229420D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F3FB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 xml:space="preserve">Male SD (IIEF &lt; 42.9) </w:t>
            </w:r>
            <w:proofErr w:type="gram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n(</w:t>
            </w:r>
            <w:proofErr w:type="gram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A67E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4 (2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C2675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 (4%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4BEB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31</w:t>
            </w:r>
          </w:p>
        </w:tc>
      </w:tr>
      <w:tr w:rsidR="00F75638" w:rsidRPr="00764249" w14:paraId="1BB779D5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B1BC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rectyl</w:t>
            </w:r>
            <w:proofErr w:type="spell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dysfunction (IIEF </w:t>
            </w:r>
            <w:proofErr w:type="spell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erectyl</w:t>
            </w:r>
            <w:proofErr w:type="spell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 xml:space="preserve"> function &lt; 26) </w:t>
            </w:r>
            <w:proofErr w:type="gram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n(</w:t>
            </w:r>
            <w:proofErr w:type="gram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37F0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7 (1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C654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 (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840A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87</w:t>
            </w:r>
          </w:p>
        </w:tc>
      </w:tr>
      <w:tr w:rsidR="00F75638" w:rsidRPr="00764249" w14:paraId="774D1A01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A024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ADS (</w:t>
            </w:r>
            <w:proofErr w:type="spell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nxiety</w:t>
            </w:r>
            <w:proofErr w:type="spell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)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17506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5.0 (3.0, 8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328E5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4.0 (1.0, 6.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9822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042</w:t>
            </w:r>
          </w:p>
        </w:tc>
      </w:tr>
      <w:tr w:rsidR="00F75638" w:rsidRPr="00764249" w14:paraId="09662CFC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8768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ADS-</w:t>
            </w:r>
            <w:proofErr w:type="spell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Anxiety</w:t>
            </w:r>
            <w:proofErr w:type="spell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 xml:space="preserve"> &gt;7, </w:t>
            </w:r>
            <w:proofErr w:type="gram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n(</w:t>
            </w:r>
            <w:proofErr w:type="gram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821D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6 (2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A6A80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4 (16%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493C8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</w:tr>
      <w:tr w:rsidR="00F75638" w:rsidRPr="00764249" w14:paraId="3BD4CE34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8468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ADS-</w:t>
            </w:r>
            <w:proofErr w:type="spell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Depression</w:t>
            </w:r>
            <w:proofErr w:type="spell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 xml:space="preserve"> median (IQR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60DA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2.00 (1.00, 5.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4139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1.00 (1.00, 3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D9C2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3</w:t>
            </w:r>
          </w:p>
        </w:tc>
      </w:tr>
      <w:tr w:rsidR="00F75638" w:rsidRPr="00764249" w14:paraId="7D3B0833" w14:textId="77777777" w:rsidTr="004F05B1">
        <w:trPr>
          <w:trHeight w:val="320"/>
        </w:trPr>
        <w:tc>
          <w:tcPr>
            <w:tcW w:w="4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7BED" w14:textId="77777777" w:rsidR="00F75638" w:rsidRPr="00764249" w:rsidRDefault="00F75638" w:rsidP="004F05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HADS-</w:t>
            </w:r>
            <w:proofErr w:type="spell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Depression</w:t>
            </w:r>
            <w:proofErr w:type="spell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 xml:space="preserve"> &gt;7, </w:t>
            </w:r>
            <w:proofErr w:type="gramStart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n(</w:t>
            </w:r>
            <w:proofErr w:type="gramEnd"/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A2789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7 (12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9718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3 (12%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7C3C" w14:textId="77777777" w:rsidR="00F75638" w:rsidRPr="00764249" w:rsidRDefault="00F75638" w:rsidP="004F05B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</w:pPr>
            <w:r w:rsidRPr="0076424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_tradnl"/>
              </w:rPr>
              <w:t>0.9</w:t>
            </w:r>
          </w:p>
        </w:tc>
      </w:tr>
    </w:tbl>
    <w:p w14:paraId="5CB676D9" w14:textId="77777777" w:rsidR="00F75638" w:rsidRPr="00A745DD" w:rsidRDefault="00F75638" w:rsidP="00F75638">
      <w:pPr>
        <w:tabs>
          <w:tab w:val="left" w:pos="397"/>
        </w:tabs>
        <w:jc w:val="both"/>
        <w:rPr>
          <w:rFonts w:ascii="Arial" w:hAnsi="Arial" w:cs="Arial"/>
          <w:sz w:val="20"/>
          <w:szCs w:val="20"/>
          <w:lang w:val="en-GB"/>
        </w:rPr>
      </w:pPr>
      <w:r w:rsidRPr="00A745DD">
        <w:rPr>
          <w:rFonts w:ascii="Arial" w:hAnsi="Arial" w:cs="Arial"/>
          <w:sz w:val="20"/>
          <w:szCs w:val="20"/>
          <w:lang w:val="en-GB"/>
        </w:rPr>
        <w:t xml:space="preserve">Values are number of subjects and (percentage) unless otherwise specified </w:t>
      </w:r>
      <w:r w:rsidRPr="00A745DD">
        <w:rPr>
          <w:rFonts w:ascii="Arial" w:hAnsi="Arial" w:cs="Arial"/>
          <w:sz w:val="20"/>
          <w:szCs w:val="20"/>
        </w:rPr>
        <w:t>IIEF: International Index for Erectile Function.  Abnormal erectile function: defined as &lt; 26</w:t>
      </w:r>
      <w:r>
        <w:rPr>
          <w:rFonts w:ascii="Arial" w:hAnsi="Arial" w:cs="Arial"/>
          <w:sz w:val="20"/>
          <w:szCs w:val="20"/>
        </w:rPr>
        <w:t xml:space="preserve">, </w:t>
      </w:r>
      <w:r w:rsidRPr="00A745DD">
        <w:rPr>
          <w:rFonts w:ascii="Arial" w:hAnsi="Arial" w:cs="Arial"/>
          <w:sz w:val="20"/>
          <w:szCs w:val="20"/>
        </w:rPr>
        <w:t>Abnormal IIFE: defined as &lt;42.9,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745DD">
        <w:rPr>
          <w:rFonts w:ascii="Arial" w:hAnsi="Arial" w:cs="Arial"/>
          <w:sz w:val="20"/>
          <w:szCs w:val="20"/>
        </w:rPr>
        <w:t>IQR:interquartile</w:t>
      </w:r>
      <w:proofErr w:type="spellEnd"/>
      <w:r w:rsidRPr="00A745DD">
        <w:rPr>
          <w:rFonts w:ascii="Arial" w:hAnsi="Arial" w:cs="Arial"/>
          <w:sz w:val="20"/>
          <w:szCs w:val="20"/>
        </w:rPr>
        <w:t xml:space="preserve"> ratio, </w:t>
      </w:r>
      <w:proofErr w:type="spellStart"/>
      <w:proofErr w:type="gramStart"/>
      <w:r w:rsidRPr="00A745DD">
        <w:rPr>
          <w:rFonts w:ascii="Arial" w:hAnsi="Arial" w:cs="Arial"/>
          <w:sz w:val="20"/>
          <w:szCs w:val="20"/>
        </w:rPr>
        <w:t>SD:sexual</w:t>
      </w:r>
      <w:proofErr w:type="spellEnd"/>
      <w:proofErr w:type="gramEnd"/>
      <w:r w:rsidRPr="00A745DD">
        <w:rPr>
          <w:rFonts w:ascii="Arial" w:hAnsi="Arial" w:cs="Arial"/>
          <w:sz w:val="20"/>
          <w:szCs w:val="20"/>
        </w:rPr>
        <w:t xml:space="preserve"> dysfunction, HADS: Hospital Anxiety and Depression Scale.</w:t>
      </w:r>
    </w:p>
    <w:p w14:paraId="5EFA5971" w14:textId="77777777" w:rsidR="00F75638" w:rsidRDefault="00F75638" w:rsidP="00F75638">
      <w:pPr>
        <w:rPr>
          <w:rFonts w:ascii="Arial" w:hAnsi="Arial" w:cs="Arial"/>
          <w:b/>
          <w:bCs/>
        </w:rPr>
      </w:pPr>
    </w:p>
    <w:p w14:paraId="4546327F" w14:textId="77777777" w:rsidR="00F75638" w:rsidRDefault="00F75638" w:rsidP="00F75638">
      <w:pPr>
        <w:rPr>
          <w:rFonts w:ascii="Arial" w:hAnsi="Arial" w:cs="Arial"/>
          <w:b/>
          <w:bCs/>
        </w:rPr>
      </w:pPr>
    </w:p>
    <w:p w14:paraId="20D6E56A" w14:textId="77777777" w:rsidR="00F75638" w:rsidRDefault="00F75638" w:rsidP="00F75638"/>
    <w:p w14:paraId="6F2BDECF" w14:textId="77777777" w:rsidR="00F75638" w:rsidRDefault="00F75638" w:rsidP="00F75638"/>
    <w:p w14:paraId="010F9A19" w14:textId="77777777" w:rsidR="00F75638" w:rsidRDefault="00F75638" w:rsidP="00F75638"/>
    <w:p w14:paraId="4E975DF7" w14:textId="77777777" w:rsidR="00F75638" w:rsidRDefault="00F75638" w:rsidP="00F75638"/>
    <w:p w14:paraId="1FFC9F01" w14:textId="77777777" w:rsidR="00F75638" w:rsidRDefault="00F75638" w:rsidP="00F75638"/>
    <w:p w14:paraId="310C01F0" w14:textId="77777777" w:rsidR="00F75638" w:rsidRDefault="00F75638" w:rsidP="00F75638">
      <w:pPr>
        <w:rPr>
          <w:rFonts w:ascii="Arial" w:hAnsi="Arial" w:cs="Arial"/>
          <w:b/>
          <w:bCs/>
        </w:rPr>
      </w:pPr>
    </w:p>
    <w:p w14:paraId="34B318D3" w14:textId="77777777" w:rsidR="00F75638" w:rsidRDefault="00F75638" w:rsidP="00F75638">
      <w:pPr>
        <w:rPr>
          <w:rFonts w:ascii="Arial" w:hAnsi="Arial" w:cs="Arial"/>
          <w:b/>
          <w:bCs/>
        </w:rPr>
      </w:pPr>
    </w:p>
    <w:p w14:paraId="55CC18D0" w14:textId="77777777" w:rsidR="00F75638" w:rsidRDefault="00F75638" w:rsidP="00F75638">
      <w:pPr>
        <w:rPr>
          <w:rFonts w:ascii="Arial" w:hAnsi="Arial" w:cs="Arial"/>
          <w:b/>
          <w:bCs/>
        </w:rPr>
      </w:pPr>
    </w:p>
    <w:p w14:paraId="11E0CC51" w14:textId="77777777" w:rsidR="00F75638" w:rsidRDefault="00F75638" w:rsidP="00F75638">
      <w:pPr>
        <w:rPr>
          <w:rFonts w:ascii="Arial" w:hAnsi="Arial" w:cs="Arial"/>
          <w:b/>
          <w:bCs/>
        </w:rPr>
      </w:pPr>
    </w:p>
    <w:p w14:paraId="780AF05A" w14:textId="77777777" w:rsidR="00F75638" w:rsidRDefault="00F75638" w:rsidP="00F75638">
      <w:pPr>
        <w:rPr>
          <w:rFonts w:ascii="Arial" w:hAnsi="Arial" w:cs="Arial"/>
          <w:b/>
          <w:bCs/>
        </w:rPr>
      </w:pPr>
    </w:p>
    <w:p w14:paraId="067AC64F" w14:textId="77777777" w:rsidR="00F75638" w:rsidRDefault="00F75638"/>
    <w:sectPr w:rsidR="00F756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38"/>
    <w:rsid w:val="00725E10"/>
    <w:rsid w:val="00F75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79CD65"/>
  <w15:chartTrackingRefBased/>
  <w15:docId w15:val="{BD3DCB35-57D9-A647-8C8F-67D06396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3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756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756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756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756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756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7563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7563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7563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7563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5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F75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75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756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756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756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756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756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756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756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75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7563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75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7563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756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75638"/>
    <w:pPr>
      <w:spacing w:after="160" w:line="278" w:lineRule="auto"/>
      <w:ind w:left="720"/>
      <w:contextualSpacing/>
    </w:pPr>
    <w:rPr>
      <w:rFonts w:eastAsiaTheme="minorHAnsi"/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756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75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756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756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Guarinos, Ruben Jose</dc:creator>
  <cp:keywords/>
  <dc:description/>
  <cp:lastModifiedBy>Frances Guarinos, Ruben Jose</cp:lastModifiedBy>
  <cp:revision>2</cp:revision>
  <dcterms:created xsi:type="dcterms:W3CDTF">2024-04-16T20:14:00Z</dcterms:created>
  <dcterms:modified xsi:type="dcterms:W3CDTF">2024-04-16T20:14:00Z</dcterms:modified>
</cp:coreProperties>
</file>